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92A9C" w14:textId="742C2D23" w:rsidR="008242C9" w:rsidRPr="008242C9" w:rsidRDefault="009D0269" w:rsidP="008242C9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602C7E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="004B324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8C5394">
        <w:rPr>
          <w:rFonts w:ascii="Times New Roman" w:eastAsia="等线" w:hAnsi="Times New Roman" w:cs="Times New Roman"/>
          <w:b/>
          <w:sz w:val="24"/>
          <w:szCs w:val="24"/>
        </w:rPr>
        <w:t>3</w:t>
      </w:r>
      <w:r w:rsidRPr="00602C7E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="004B3246" w:rsidRPr="008242C9">
        <w:rPr>
          <w:rFonts w:ascii="Times New Roman" w:eastAsia="等线" w:hAnsi="Times New Roman" w:cs="Times New Roman"/>
          <w:bCs/>
          <w:sz w:val="24"/>
          <w:szCs w:val="24"/>
        </w:rPr>
        <w:t xml:space="preserve">Predicted results for different types of </w:t>
      </w:r>
      <w:r w:rsidR="008242C9" w:rsidRPr="008242C9">
        <w:rPr>
          <w:rFonts w:ascii="Times New Roman" w:eastAsia="等线" w:hAnsi="Times New Roman" w:cs="Times New Roman"/>
          <w:bCs/>
          <w:sz w:val="24"/>
          <w:szCs w:val="24"/>
        </w:rPr>
        <w:t>repetitive</w:t>
      </w:r>
      <w:r w:rsidR="004B3246" w:rsidRPr="008242C9">
        <w:rPr>
          <w:rFonts w:ascii="Times New Roman" w:eastAsia="等线" w:hAnsi="Times New Roman" w:cs="Times New Roman"/>
          <w:bCs/>
          <w:sz w:val="24"/>
          <w:szCs w:val="24"/>
        </w:rPr>
        <w:t xml:space="preserve"> sequences.</w:t>
      </w:r>
    </w:p>
    <w:tbl>
      <w:tblPr>
        <w:tblW w:w="665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0"/>
        <w:gridCol w:w="1070"/>
        <w:gridCol w:w="1725"/>
        <w:gridCol w:w="1828"/>
      </w:tblGrid>
      <w:tr w:rsidR="003120D1" w:rsidRPr="003120D1" w14:paraId="58D349FD" w14:textId="77777777" w:rsidTr="002D4AF0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6A631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Typ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2900D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Number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D0C15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52E6F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Percentage (%)</w:t>
            </w:r>
          </w:p>
        </w:tc>
      </w:tr>
      <w:tr w:rsidR="003120D1" w:rsidRPr="003120D1" w14:paraId="634B5A35" w14:textId="77777777" w:rsidTr="002D4AF0">
        <w:trPr>
          <w:trHeight w:val="315"/>
          <w:jc w:val="center"/>
        </w:trPr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A5DCE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7D7B15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,417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E7A6E6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,174,3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FAB05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.87</w:t>
            </w:r>
          </w:p>
        </w:tc>
      </w:tr>
      <w:tr w:rsidR="003120D1" w:rsidRPr="003120D1" w14:paraId="0CFF8EED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5CD09F55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DIRS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A7D784A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57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4A7C84C0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81,84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FD99BC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.07</w:t>
            </w:r>
          </w:p>
        </w:tc>
      </w:tr>
      <w:tr w:rsidR="003120D1" w:rsidRPr="003120D1" w14:paraId="579C8E87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431AD478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LINE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755C62C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7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30A08A3C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3,13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E3EA3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15</w:t>
            </w:r>
          </w:p>
        </w:tc>
      </w:tr>
      <w:tr w:rsidR="003120D1" w:rsidRPr="003120D1" w14:paraId="78E73958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2C14AF61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LTR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098EA0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755663C2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4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3DEE2F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</w:p>
        </w:tc>
      </w:tr>
      <w:tr w:rsidR="003120D1" w:rsidRPr="003120D1" w14:paraId="3B0441B3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598FCE9E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LTR/</w:t>
            </w:r>
            <w:proofErr w:type="spellStart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opia</w:t>
            </w:r>
            <w:proofErr w:type="spellEnd"/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CF661BB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66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3103713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48,03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1D9C5B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.09</w:t>
            </w:r>
          </w:p>
        </w:tc>
      </w:tr>
      <w:tr w:rsidR="003120D1" w:rsidRPr="003120D1" w14:paraId="6A0CEAB4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2D594692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LTR/Gypsy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4F52102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44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5B003EFD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,820,98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7D540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.09</w:t>
            </w:r>
          </w:p>
        </w:tc>
      </w:tr>
      <w:tr w:rsidR="003120D1" w:rsidRPr="003120D1" w14:paraId="2DD61128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0C94DFA6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PLE|LARD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6549821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3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365D0600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06,65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9BC09F0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58</w:t>
            </w:r>
          </w:p>
        </w:tc>
      </w:tr>
      <w:tr w:rsidR="003120D1" w:rsidRPr="003120D1" w14:paraId="6289606F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085D04A0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SINE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3872079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21F5C48F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826C80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</w:p>
        </w:tc>
      </w:tr>
      <w:tr w:rsidR="003120D1" w:rsidRPr="003120D1" w14:paraId="09CFCE34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4B457EEE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TRIM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4234CEC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1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94AD91F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25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783681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01</w:t>
            </w:r>
          </w:p>
        </w:tc>
      </w:tr>
      <w:tr w:rsidR="003120D1" w:rsidRPr="003120D1" w14:paraId="0B65E1C7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0426647B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/Unknown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FE9700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497B1F2C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5,40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67AD09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1</w:t>
            </w:r>
          </w:p>
        </w:tc>
      </w:tr>
      <w:tr w:rsidR="003120D1" w:rsidRPr="003120D1" w14:paraId="691010C9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5E9348E9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I</w:t>
            </w:r>
            <w:proofErr w:type="spellEnd"/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36106A2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0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4C485595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,53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08221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05</w:t>
            </w:r>
          </w:p>
        </w:tc>
      </w:tr>
      <w:tr w:rsidR="003120D1" w:rsidRPr="003120D1" w14:paraId="174965DB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2860DFB7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I</w:t>
            </w:r>
            <w:proofErr w:type="spellEnd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/</w:t>
            </w:r>
            <w:proofErr w:type="spellStart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7732A27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0824D64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3C95BF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</w:p>
        </w:tc>
      </w:tr>
      <w:tr w:rsidR="003120D1" w:rsidRPr="003120D1" w14:paraId="348278E1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75D52F23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I</w:t>
            </w:r>
            <w:proofErr w:type="spellEnd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/MITE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E7E54D8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3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F899127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,93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923EDC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02</w:t>
            </w:r>
          </w:p>
        </w:tc>
      </w:tr>
      <w:tr w:rsidR="003120D1" w:rsidRPr="003120D1" w14:paraId="6337A46B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0C642C6E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I</w:t>
            </w:r>
            <w:proofErr w:type="spellEnd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/TIR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A091F85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7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4B0B2DEC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89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ED9346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03</w:t>
            </w:r>
          </w:p>
        </w:tc>
      </w:tr>
      <w:tr w:rsidR="003120D1" w:rsidRPr="003120D1" w14:paraId="6DC79C4F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68AB7B5A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II</w:t>
            </w:r>
            <w:proofErr w:type="spellEnd"/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/Unknown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5A82DC6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6FF0C4FE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8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2C229BB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</w:p>
        </w:tc>
      </w:tr>
      <w:tr w:rsidR="003120D1" w:rsidRPr="003120D1" w14:paraId="787DE548" w14:textId="77777777" w:rsidTr="002D4AF0">
        <w:trPr>
          <w:trHeight w:val="300"/>
          <w:jc w:val="center"/>
        </w:trPr>
        <w:tc>
          <w:tcPr>
            <w:tcW w:w="2019" w:type="dxa"/>
            <w:shd w:val="clear" w:color="auto" w:fill="auto"/>
            <w:vAlign w:val="center"/>
            <w:hideMark/>
          </w:tcPr>
          <w:p w14:paraId="1DC47771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526F475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57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27CEE25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48,63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C8B969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0.42</w:t>
            </w:r>
          </w:p>
        </w:tc>
      </w:tr>
      <w:tr w:rsidR="003120D1" w:rsidRPr="003120D1" w14:paraId="05ABFCAB" w14:textId="77777777" w:rsidTr="002D4AF0">
        <w:trPr>
          <w:trHeight w:val="300"/>
          <w:jc w:val="center"/>
        </w:trPr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1E9D4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otal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4286E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,507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FE991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,336,4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01ED8" w14:textId="77777777" w:rsidR="003120D1" w:rsidRPr="003120D1" w:rsidRDefault="003120D1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120D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.33</w:t>
            </w:r>
          </w:p>
        </w:tc>
      </w:tr>
    </w:tbl>
    <w:p w14:paraId="1AF8AE6B" w14:textId="77777777" w:rsidR="008242C9" w:rsidRDefault="008242C9" w:rsidP="008242C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242C9" w:rsidSect="00B67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B6014" w14:textId="77777777" w:rsidR="00321A68" w:rsidRDefault="00321A68" w:rsidP="004901C0">
      <w:r>
        <w:separator/>
      </w:r>
    </w:p>
  </w:endnote>
  <w:endnote w:type="continuationSeparator" w:id="0">
    <w:p w14:paraId="26C1D986" w14:textId="77777777" w:rsidR="00321A68" w:rsidRDefault="00321A68" w:rsidP="00490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C7782" w14:textId="77777777" w:rsidR="00321A68" w:rsidRDefault="00321A68" w:rsidP="004901C0">
      <w:r>
        <w:separator/>
      </w:r>
    </w:p>
  </w:footnote>
  <w:footnote w:type="continuationSeparator" w:id="0">
    <w:p w14:paraId="44FA104E" w14:textId="77777777" w:rsidR="00321A68" w:rsidRDefault="00321A68" w:rsidP="00490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0MzA0MbMwMjMxMDJS0lEKTi0uzszPAykwrgUArV7JsywAAAA="/>
  </w:docVars>
  <w:rsids>
    <w:rsidRoot w:val="00A91E15"/>
    <w:rsid w:val="00002EC6"/>
    <w:rsid w:val="00034418"/>
    <w:rsid w:val="00045650"/>
    <w:rsid w:val="00066A96"/>
    <w:rsid w:val="000707CE"/>
    <w:rsid w:val="000852B4"/>
    <w:rsid w:val="00092766"/>
    <w:rsid w:val="000B6258"/>
    <w:rsid w:val="000E7293"/>
    <w:rsid w:val="000F46A9"/>
    <w:rsid w:val="001035EC"/>
    <w:rsid w:val="00120034"/>
    <w:rsid w:val="001271D5"/>
    <w:rsid w:val="00162DA1"/>
    <w:rsid w:val="0016773F"/>
    <w:rsid w:val="0018647D"/>
    <w:rsid w:val="001B2588"/>
    <w:rsid w:val="001B45DE"/>
    <w:rsid w:val="001B6CAE"/>
    <w:rsid w:val="001C2076"/>
    <w:rsid w:val="001D10D7"/>
    <w:rsid w:val="001F04B9"/>
    <w:rsid w:val="001F7569"/>
    <w:rsid w:val="002161F0"/>
    <w:rsid w:val="00221B88"/>
    <w:rsid w:val="0022765D"/>
    <w:rsid w:val="00232A7D"/>
    <w:rsid w:val="00241D60"/>
    <w:rsid w:val="0025262C"/>
    <w:rsid w:val="00266789"/>
    <w:rsid w:val="0028182B"/>
    <w:rsid w:val="002D2EC5"/>
    <w:rsid w:val="002D4AF0"/>
    <w:rsid w:val="002D785F"/>
    <w:rsid w:val="002E4CFF"/>
    <w:rsid w:val="002F1E5A"/>
    <w:rsid w:val="002F742D"/>
    <w:rsid w:val="00300E2B"/>
    <w:rsid w:val="003120D1"/>
    <w:rsid w:val="00321211"/>
    <w:rsid w:val="00321A68"/>
    <w:rsid w:val="00343C64"/>
    <w:rsid w:val="00365FA6"/>
    <w:rsid w:val="003C302F"/>
    <w:rsid w:val="003D5359"/>
    <w:rsid w:val="004079DA"/>
    <w:rsid w:val="00421262"/>
    <w:rsid w:val="0045651B"/>
    <w:rsid w:val="00457034"/>
    <w:rsid w:val="004570EB"/>
    <w:rsid w:val="004901C0"/>
    <w:rsid w:val="004A246B"/>
    <w:rsid w:val="004A4D8F"/>
    <w:rsid w:val="004B3246"/>
    <w:rsid w:val="004D28C1"/>
    <w:rsid w:val="004D46DA"/>
    <w:rsid w:val="005115B1"/>
    <w:rsid w:val="00521EE3"/>
    <w:rsid w:val="00554186"/>
    <w:rsid w:val="00554FB0"/>
    <w:rsid w:val="00574EB3"/>
    <w:rsid w:val="00587415"/>
    <w:rsid w:val="0059398A"/>
    <w:rsid w:val="00595200"/>
    <w:rsid w:val="00596DF0"/>
    <w:rsid w:val="005A4847"/>
    <w:rsid w:val="00602C7E"/>
    <w:rsid w:val="00613C8B"/>
    <w:rsid w:val="00642400"/>
    <w:rsid w:val="00654B18"/>
    <w:rsid w:val="00687D74"/>
    <w:rsid w:val="006A62ED"/>
    <w:rsid w:val="006B09C3"/>
    <w:rsid w:val="006B3F15"/>
    <w:rsid w:val="006F2BFE"/>
    <w:rsid w:val="006F4AF5"/>
    <w:rsid w:val="00706DCF"/>
    <w:rsid w:val="007075B4"/>
    <w:rsid w:val="007265E2"/>
    <w:rsid w:val="00741BD5"/>
    <w:rsid w:val="00755388"/>
    <w:rsid w:val="0077284D"/>
    <w:rsid w:val="00780C74"/>
    <w:rsid w:val="007A702B"/>
    <w:rsid w:val="007B484A"/>
    <w:rsid w:val="007B6793"/>
    <w:rsid w:val="007C3C0F"/>
    <w:rsid w:val="007D2DEA"/>
    <w:rsid w:val="008001CD"/>
    <w:rsid w:val="008008E1"/>
    <w:rsid w:val="00816CAF"/>
    <w:rsid w:val="008223C5"/>
    <w:rsid w:val="008242C9"/>
    <w:rsid w:val="008311E3"/>
    <w:rsid w:val="0084300D"/>
    <w:rsid w:val="00866532"/>
    <w:rsid w:val="00894C7D"/>
    <w:rsid w:val="008C5394"/>
    <w:rsid w:val="008E7825"/>
    <w:rsid w:val="00972B0C"/>
    <w:rsid w:val="00993613"/>
    <w:rsid w:val="009A2CE1"/>
    <w:rsid w:val="009A37E7"/>
    <w:rsid w:val="009C7713"/>
    <w:rsid w:val="009D0269"/>
    <w:rsid w:val="00A11AA1"/>
    <w:rsid w:val="00A12777"/>
    <w:rsid w:val="00A34768"/>
    <w:rsid w:val="00A47D75"/>
    <w:rsid w:val="00A702E2"/>
    <w:rsid w:val="00A91E15"/>
    <w:rsid w:val="00A9410A"/>
    <w:rsid w:val="00AB633B"/>
    <w:rsid w:val="00AC34DD"/>
    <w:rsid w:val="00AE0460"/>
    <w:rsid w:val="00AE1568"/>
    <w:rsid w:val="00AE32BB"/>
    <w:rsid w:val="00AF5ED8"/>
    <w:rsid w:val="00B2108B"/>
    <w:rsid w:val="00B22704"/>
    <w:rsid w:val="00B560FA"/>
    <w:rsid w:val="00B6788C"/>
    <w:rsid w:val="00B82EBC"/>
    <w:rsid w:val="00BC66F4"/>
    <w:rsid w:val="00BD5B42"/>
    <w:rsid w:val="00BE3A34"/>
    <w:rsid w:val="00C103A1"/>
    <w:rsid w:val="00C137CD"/>
    <w:rsid w:val="00C36B69"/>
    <w:rsid w:val="00C41D1F"/>
    <w:rsid w:val="00C528C7"/>
    <w:rsid w:val="00C61A40"/>
    <w:rsid w:val="00C6432E"/>
    <w:rsid w:val="00C71A97"/>
    <w:rsid w:val="00C73E32"/>
    <w:rsid w:val="00C76007"/>
    <w:rsid w:val="00C80AC2"/>
    <w:rsid w:val="00C8299F"/>
    <w:rsid w:val="00C9604C"/>
    <w:rsid w:val="00CC53D2"/>
    <w:rsid w:val="00CD0867"/>
    <w:rsid w:val="00CE1CBF"/>
    <w:rsid w:val="00CE7C74"/>
    <w:rsid w:val="00D032F4"/>
    <w:rsid w:val="00D1226E"/>
    <w:rsid w:val="00D2268B"/>
    <w:rsid w:val="00D42E82"/>
    <w:rsid w:val="00D77A43"/>
    <w:rsid w:val="00D87249"/>
    <w:rsid w:val="00D872CA"/>
    <w:rsid w:val="00D92DE5"/>
    <w:rsid w:val="00D97AD4"/>
    <w:rsid w:val="00DA03AF"/>
    <w:rsid w:val="00DC1A85"/>
    <w:rsid w:val="00DD2D64"/>
    <w:rsid w:val="00DE6173"/>
    <w:rsid w:val="00E060DB"/>
    <w:rsid w:val="00E26E3B"/>
    <w:rsid w:val="00E4091F"/>
    <w:rsid w:val="00E646F9"/>
    <w:rsid w:val="00E72AE1"/>
    <w:rsid w:val="00E82D2E"/>
    <w:rsid w:val="00E91D9E"/>
    <w:rsid w:val="00ED5E90"/>
    <w:rsid w:val="00EE10E9"/>
    <w:rsid w:val="00F37065"/>
    <w:rsid w:val="00F643FF"/>
    <w:rsid w:val="00F93D7C"/>
    <w:rsid w:val="00FB1883"/>
    <w:rsid w:val="00FD0413"/>
    <w:rsid w:val="00FD4CBE"/>
    <w:rsid w:val="00FD5755"/>
    <w:rsid w:val="00FD6271"/>
    <w:rsid w:val="00FE245F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E2B0C"/>
  <w15:chartTrackingRefBased/>
  <w15:docId w15:val="{BF6C193D-C331-46F3-80E6-3CF9B58F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1C0"/>
    <w:rPr>
      <w:sz w:val="18"/>
      <w:szCs w:val="18"/>
    </w:rPr>
  </w:style>
  <w:style w:type="character" w:styleId="a7">
    <w:name w:val="Emphasis"/>
    <w:basedOn w:val="a0"/>
    <w:uiPriority w:val="20"/>
    <w:qFormat/>
    <w:rsid w:val="008242C9"/>
    <w:rPr>
      <w:i/>
      <w:iCs/>
    </w:rPr>
  </w:style>
  <w:style w:type="table" w:styleId="a8">
    <w:name w:val="Table Grid"/>
    <w:basedOn w:val="a1"/>
    <w:uiPriority w:val="39"/>
    <w:rsid w:val="00E82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E82D2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19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an</cp:lastModifiedBy>
  <cp:revision>28</cp:revision>
  <dcterms:created xsi:type="dcterms:W3CDTF">2022-10-18T13:53:00Z</dcterms:created>
  <dcterms:modified xsi:type="dcterms:W3CDTF">2023-04-27T06:48:00Z</dcterms:modified>
</cp:coreProperties>
</file>